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E8" w:rsidRPr="004C1FC5" w:rsidRDefault="005609E8" w:rsidP="005609E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2</w:t>
      </w:r>
      <w:r w:rsidRPr="004C1FC5">
        <w:rPr>
          <w:rFonts w:ascii="Arial" w:hAnsi="Arial" w:cs="Arial"/>
          <w:b/>
          <w:sz w:val="24"/>
          <w:szCs w:val="24"/>
        </w:rPr>
        <w:t>. Associations between increasing urbanicity and lifestyle risk factors adjusted for age, sex, and clustering at household level, General Population Cohort, Uganda, 2011</w:t>
      </w:r>
    </w:p>
    <w:p w:rsidR="005609E8" w:rsidRDefault="005609E8" w:rsidP="005609E8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1375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8"/>
        <w:gridCol w:w="2695"/>
        <w:gridCol w:w="283"/>
        <w:gridCol w:w="1986"/>
        <w:gridCol w:w="240"/>
        <w:gridCol w:w="1886"/>
        <w:gridCol w:w="287"/>
        <w:gridCol w:w="2406"/>
      </w:tblGrid>
      <w:tr w:rsidR="00204BA9" w:rsidRPr="00EB3D12" w:rsidTr="00222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Merge w:val="restart"/>
            <w:tcBorders>
              <w:top w:val="single" w:sz="4" w:space="0" w:color="auto"/>
            </w:tcBorders>
          </w:tcPr>
          <w:p w:rsidR="00204BA9" w:rsidRPr="00204BA9" w:rsidRDefault="00204BA9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04BA9">
              <w:rPr>
                <w:rFonts w:ascii="Arial" w:hAnsi="Arial" w:cs="Arial"/>
                <w:b w:val="0"/>
                <w:sz w:val="20"/>
                <w:szCs w:val="20"/>
              </w:rPr>
              <w:t>Lifestyle Risk Facto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Urbanicity level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BA9" w:rsidRPr="00EB3D12" w:rsidTr="00222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Merge/>
          </w:tcPr>
          <w:p w:rsidR="00204BA9" w:rsidRPr="00EB3D12" w:rsidRDefault="00204BA9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204BA9" w:rsidRPr="00EB3D12" w:rsidRDefault="00204BA9" w:rsidP="00204BA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1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least urban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2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3</w:t>
            </w: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204BA9" w:rsidRPr="00EB3D12" w:rsidRDefault="00204BA9" w:rsidP="00204BA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4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most urban</w:t>
            </w:r>
            <w:bookmarkStart w:id="0" w:name="_GoBack"/>
            <w:bookmarkEnd w:id="0"/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</w:tr>
      <w:tr w:rsidR="00204BA9" w:rsidRPr="00EB3D12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Merge/>
            <w:tcBorders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hideMark/>
          </w:tcPr>
          <w:p w:rsidR="00204BA9" w:rsidRPr="00EB3D12" w:rsidRDefault="00204BA9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R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hideMark/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RR (95%CI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hideMark/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RR (95%CI)</w:t>
            </w:r>
          </w:p>
        </w:tc>
        <w:tc>
          <w:tcPr>
            <w:tcW w:w="287" w:type="dxa"/>
            <w:tcBorders>
              <w:top w:val="nil"/>
              <w:bottom w:val="single" w:sz="4" w:space="0" w:color="auto"/>
            </w:tcBorders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  <w:hideMark/>
          </w:tcPr>
          <w:p w:rsidR="00204BA9" w:rsidRPr="00EB3D12" w:rsidRDefault="00204BA9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RR (95%CI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single" w:sz="4" w:space="0" w:color="auto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Total</w:t>
            </w:r>
            <w:r w:rsidRPr="00661C8D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Current smoker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4 (0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3 (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5 (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eavy drinkers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88 (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4C1FC5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63 (0.69, 3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2.73* (1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1FC5">
              <w:rPr>
                <w:rFonts w:ascii="Arial" w:hAnsi="Arial" w:cs="Arial"/>
                <w:sz w:val="20"/>
                <w:szCs w:val="20"/>
              </w:rPr>
              <w:t>, 6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fruit and vegetable consumption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7** (1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4C1FC5">
              <w:rPr>
                <w:rFonts w:ascii="Arial" w:hAnsi="Arial" w:cs="Arial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C1FC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2, 1.13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9** (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physical activity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C1FC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5 (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7**</w:t>
            </w:r>
            <w:r>
              <w:rPr>
                <w:rFonts w:ascii="Arial" w:hAnsi="Arial" w:cs="Arial"/>
                <w:sz w:val="20"/>
                <w:szCs w:val="20"/>
              </w:rPr>
              <w:t xml:space="preserve"> (1.10, 1.2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igh BMI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5 (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5 (0.95, 1.4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61**</w:t>
            </w:r>
            <w:r>
              <w:rPr>
                <w:rFonts w:ascii="Arial" w:hAnsi="Arial" w:cs="Arial"/>
                <w:sz w:val="20"/>
                <w:szCs w:val="20"/>
              </w:rPr>
              <w:t xml:space="preserve"> (1.34, 1.92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Abdominal obesity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7* (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6 (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7*</w:t>
            </w:r>
            <w:r>
              <w:rPr>
                <w:rFonts w:ascii="Arial" w:hAnsi="Arial" w:cs="Arial"/>
                <w:sz w:val="20"/>
                <w:szCs w:val="20"/>
              </w:rPr>
              <w:t xml:space="preserve"> (1.11</w:t>
            </w:r>
            <w:r w:rsidRPr="004C1FC5">
              <w:rPr>
                <w:rFonts w:ascii="Arial" w:hAnsi="Arial" w:cs="Arial"/>
                <w:sz w:val="20"/>
                <w:szCs w:val="20"/>
              </w:rPr>
              <w:t>, 1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204BA9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</w:rPr>
              <w:t xml:space="preserve"> BP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f ◊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5 (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3 (0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9 (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Men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Current smoker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89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89 (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1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eavy drinkers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65 (0.54, 5.0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2.12 (0.74, 6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3.18* (1.1</w:t>
            </w:r>
            <w:r>
              <w:rPr>
                <w:rFonts w:ascii="Arial" w:hAnsi="Arial" w:cs="Arial"/>
                <w:sz w:val="20"/>
                <w:szCs w:val="20"/>
              </w:rPr>
              <w:t>2, 8.99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fruit and vegetable consumption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6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C1FC5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C1FC5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4 (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0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C1FC5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2, 1.2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physical activity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tabs>
                <w:tab w:val="center" w:pos="438"/>
              </w:tabs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ab/>
              <w:t>1.03 (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4 (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6* (1.0</w:t>
            </w:r>
            <w:r>
              <w:rPr>
                <w:rFonts w:ascii="Arial" w:hAnsi="Arial" w:cs="Arial"/>
                <w:sz w:val="20"/>
                <w:szCs w:val="20"/>
              </w:rPr>
              <w:t>5, 1.2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igh BMI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36 (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, 2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sz w:val="20"/>
                <w:szCs w:val="20"/>
              </w:rPr>
              <w:t xml:space="preserve"> (0.78, 1.99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2.24** (1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, 3</w:t>
            </w:r>
            <w:r>
              <w:rPr>
                <w:rFonts w:ascii="Arial" w:hAnsi="Arial" w:cs="Arial"/>
                <w:sz w:val="20"/>
                <w:szCs w:val="20"/>
              </w:rPr>
              <w:t>.47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WC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0 (0.44,</w:t>
            </w:r>
            <w:r>
              <w:rPr>
                <w:rFonts w:ascii="Arial" w:hAnsi="Arial" w:cs="Arial"/>
                <w:sz w:val="20"/>
                <w:szCs w:val="20"/>
              </w:rPr>
              <w:t xml:space="preserve"> 3.</w:t>
            </w:r>
            <w:r w:rsidRPr="004C1FC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2.08</w:t>
            </w:r>
            <w:r>
              <w:rPr>
                <w:rFonts w:ascii="Arial" w:hAnsi="Arial" w:cs="Arial"/>
                <w:sz w:val="20"/>
                <w:szCs w:val="20"/>
              </w:rPr>
              <w:t xml:space="preserve"> (0.86, 5.00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3.32*</w:t>
            </w:r>
            <w:r>
              <w:rPr>
                <w:rFonts w:ascii="Arial" w:hAnsi="Arial" w:cs="Arial"/>
                <w:sz w:val="20"/>
                <w:szCs w:val="20"/>
              </w:rPr>
              <w:t xml:space="preserve"> (1.40, 7.8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204BA9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</w:rPr>
              <w:t>BP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f ◊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7 (0.7</w:t>
            </w:r>
            <w:r>
              <w:rPr>
                <w:rFonts w:ascii="Arial" w:hAnsi="Arial" w:cs="Arial"/>
                <w:sz w:val="20"/>
                <w:szCs w:val="20"/>
              </w:rPr>
              <w:t>9, 1.1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 xml:space="preserve"> (0.75, 1.13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9, 1.37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Women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Current smoker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sz w:val="20"/>
                <w:szCs w:val="20"/>
              </w:rPr>
              <w:t xml:space="preserve"> (0.73, 2.39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7 (0.6</w:t>
            </w:r>
            <w:r>
              <w:rPr>
                <w:rFonts w:ascii="Arial" w:hAnsi="Arial" w:cs="Arial"/>
                <w:sz w:val="20"/>
                <w:szCs w:val="20"/>
              </w:rPr>
              <w:t>8, 2.3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t xml:space="preserve"> (0.67, 2.4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eavy drinkers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2.00</w:t>
            </w:r>
            <w:r>
              <w:rPr>
                <w:rFonts w:ascii="Arial" w:hAnsi="Arial" w:cs="Arial"/>
                <w:sz w:val="20"/>
                <w:szCs w:val="20"/>
              </w:rPr>
              <w:t xml:space="preserve"> (0.60, 6.6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4 (0.26, 4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96</w:t>
            </w:r>
            <w:r>
              <w:rPr>
                <w:rFonts w:ascii="Arial" w:hAnsi="Arial" w:cs="Arial"/>
                <w:sz w:val="20"/>
                <w:szCs w:val="20"/>
              </w:rPr>
              <w:t xml:space="preserve"> (0.56, 6.9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fruit and vegetable consumption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7*</w:t>
            </w:r>
            <w:r>
              <w:rPr>
                <w:rFonts w:ascii="Arial" w:hAnsi="Arial" w:cs="Arial"/>
                <w:sz w:val="20"/>
                <w:szCs w:val="20"/>
              </w:rPr>
              <w:t>* (1.11, 1.23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>* (1.04, 1.17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9*</w:t>
            </w:r>
            <w:r>
              <w:rPr>
                <w:rFonts w:ascii="Arial" w:hAnsi="Arial" w:cs="Arial"/>
                <w:sz w:val="20"/>
                <w:szCs w:val="20"/>
              </w:rPr>
              <w:t>* (1.13, 1.</w:t>
            </w:r>
            <w:r w:rsidRPr="004C1FC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Low physical activity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sz w:val="20"/>
                <w:szCs w:val="20"/>
              </w:rPr>
              <w:t>* (1.02, 1.</w:t>
            </w: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(0.99, 1.1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C1FC5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(1.10, 1.26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High BMI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1 (0.9</w:t>
            </w:r>
            <w:r>
              <w:rPr>
                <w:rFonts w:ascii="Arial" w:hAnsi="Arial" w:cs="Arial"/>
                <w:sz w:val="20"/>
                <w:szCs w:val="20"/>
              </w:rPr>
              <w:t>1, 1.35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3</w:t>
            </w:r>
            <w:r>
              <w:rPr>
                <w:rFonts w:ascii="Arial" w:hAnsi="Arial" w:cs="Arial"/>
                <w:sz w:val="20"/>
                <w:szCs w:val="20"/>
              </w:rPr>
              <w:t xml:space="preserve"> (0.93, 1.38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49**</w:t>
            </w:r>
            <w:r>
              <w:rPr>
                <w:rFonts w:ascii="Arial" w:hAnsi="Arial" w:cs="Arial"/>
                <w:sz w:val="20"/>
                <w:szCs w:val="20"/>
              </w:rPr>
              <w:t xml:space="preserve"> (1.23, 1.80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>WC</w:t>
            </w:r>
            <w:r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695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17* (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03 (0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C1FC5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.22* (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C1FC5">
              <w:rPr>
                <w:rFonts w:ascii="Arial" w:hAnsi="Arial" w:cs="Arial"/>
                <w:sz w:val="20"/>
                <w:szCs w:val="20"/>
              </w:rPr>
              <w:t>, 1.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E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609E8" w:rsidRPr="004C1FC5" w:rsidRDefault="00204BA9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  <w:r w:rsidRPr="004C1FC5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</w:rPr>
              <w:t>BP</w:t>
            </w:r>
            <w:r w:rsidR="005609E8" w:rsidRPr="004C1FC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f ◊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3 (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94 (0.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C1FC5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609E8" w:rsidRPr="004C1FC5" w:rsidRDefault="005609E8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1FC5">
              <w:rPr>
                <w:rFonts w:ascii="Arial" w:hAnsi="Arial" w:cs="Arial"/>
                <w:sz w:val="20"/>
                <w:szCs w:val="20"/>
              </w:rPr>
              <w:t>0.88 (0.7</w:t>
            </w:r>
            <w:r>
              <w:rPr>
                <w:rFonts w:ascii="Arial" w:hAnsi="Arial" w:cs="Arial"/>
                <w:sz w:val="20"/>
                <w:szCs w:val="20"/>
              </w:rPr>
              <w:t>3, 1.07</w:t>
            </w:r>
            <w:r w:rsidRPr="004C1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5609E8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lastRenderedPageBreak/>
        <w:t>Abbreviations: BMI, body mass index; BP, blood pressure; CI, confidence interval; RR, risk ratio.</w:t>
      </w:r>
    </w:p>
    <w:p w:rsidR="005609E8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661C8D">
        <w:rPr>
          <w:rFonts w:ascii="Arial" w:hAnsi="Arial" w:cs="Arial"/>
          <w:b/>
          <w:sz w:val="20"/>
          <w:szCs w:val="20"/>
          <w:vertAlign w:val="superscript"/>
        </w:rPr>
        <w:t>†</w:t>
      </w:r>
      <w:r w:rsidRPr="00EC1C8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 estimates for the total population were also adjusted for sex.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eavy drinkers defined as any woman who reports drinking more than one drink per day or any man who reports drinking more than two drinks per day.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Low fruit and vegetable consumption defined as eating less than five portions of fruit or vegetables per day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  <w:vertAlign w:val="superscript"/>
        </w:rPr>
        <w:t>c</w:t>
      </w:r>
      <w:r w:rsidRPr="00EC1C8C">
        <w:rPr>
          <w:rFonts w:ascii="Arial" w:hAnsi="Arial" w:cs="Arial"/>
          <w:sz w:val="20"/>
          <w:szCs w:val="20"/>
        </w:rPr>
        <w:t xml:space="preserve"> Low physical activity defined as doing less than 5 days a week of any combination of walking, moderate or vigorous intensity activities and less than 600 minutes of physical activity per week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igh BMI defined as BMI ≥ 25kg/m</w:t>
      </w:r>
      <w:r w:rsidRPr="00EC1C8C">
        <w:rPr>
          <w:rFonts w:ascii="Arial" w:hAnsi="Arial" w:cs="Arial"/>
          <w:sz w:val="20"/>
          <w:szCs w:val="20"/>
          <w:vertAlign w:val="superscript"/>
        </w:rPr>
        <w:t>2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Abdominal obesity defined as waist circumference ≥94 cm for men and ≥80 cm for women</w:t>
      </w:r>
    </w:p>
    <w:p w:rsidR="005609E8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</w:t>
      </w:r>
      <w:r w:rsidR="00204BA9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P defined as blood pressure ≥140/90 mmHg or reported treatment for </w:t>
      </w:r>
      <w:r w:rsidR="00204BA9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lood pressure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A737A2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A737A2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lso</w:t>
      </w:r>
      <w:proofErr w:type="gramEnd"/>
      <w:r>
        <w:rPr>
          <w:rFonts w:ascii="Arial" w:hAnsi="Arial" w:cs="Arial"/>
          <w:sz w:val="20"/>
          <w:szCs w:val="20"/>
        </w:rPr>
        <w:t xml:space="preserve"> adjusted for BMI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5</w:t>
      </w:r>
    </w:p>
    <w:p w:rsidR="005609E8" w:rsidRPr="00EC1C8C" w:rsidRDefault="005609E8" w:rsidP="005609E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01</w:t>
      </w:r>
    </w:p>
    <w:p w:rsidR="00764D34" w:rsidRPr="005609E8" w:rsidRDefault="00764D34" w:rsidP="005609E8"/>
    <w:sectPr w:rsidR="00764D34" w:rsidRPr="005609E8" w:rsidSect="0024057B">
      <w:footerReference w:type="default" r:id="rId7"/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B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204BA9"/>
    <w:rsid w:val="0024057B"/>
    <w:rsid w:val="002C40E5"/>
    <w:rsid w:val="00394737"/>
    <w:rsid w:val="005609E8"/>
    <w:rsid w:val="00764D34"/>
    <w:rsid w:val="00C9222F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3</cp:revision>
  <dcterms:created xsi:type="dcterms:W3CDTF">2014-05-14T18:07:00Z</dcterms:created>
  <dcterms:modified xsi:type="dcterms:W3CDTF">2014-07-01T10:42:00Z</dcterms:modified>
</cp:coreProperties>
</file>